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CE584D" w14:textId="2527A1AD" w:rsidR="006515D3" w:rsidRDefault="006515D3" w:rsidP="006515D3">
      <w:pPr>
        <w:pStyle w:val="Tables"/>
      </w:pPr>
      <w:r w:rsidRPr="00F842A2">
        <w:t xml:space="preserve">Additional file </w:t>
      </w:r>
      <w:r w:rsidR="008B2F7D">
        <w:t>4</w:t>
      </w:r>
      <w:r w:rsidRPr="00F842A2">
        <w:t xml:space="preserve">: Table S </w:t>
      </w:r>
      <w:r w:rsidR="008B2F7D">
        <w:t>3</w:t>
      </w:r>
    </w:p>
    <w:p w14:paraId="11FBB156" w14:textId="77777777" w:rsidR="006515D3" w:rsidRDefault="006515D3">
      <w:pPr>
        <w:rPr>
          <w:rFonts w:asciiTheme="majorBidi" w:hAnsiTheme="majorBidi" w:cstheme="majorBidi"/>
          <w:sz w:val="24"/>
          <w:szCs w:val="24"/>
        </w:rPr>
      </w:pPr>
    </w:p>
    <w:p w14:paraId="0837D367" w14:textId="1C894D13" w:rsidR="00C6502D" w:rsidRPr="0069456A" w:rsidRDefault="00984814" w:rsidP="001F7E83">
      <w:pPr>
        <w:pBdr>
          <w:bottom w:val="thinThickSmallGap" w:sz="24" w:space="1" w:color="auto"/>
        </w:pBd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984814">
        <w:rPr>
          <w:rFonts w:ascii="Times New Roman" w:hAnsi="Times New Roman" w:cs="Times New Roman"/>
          <w:b/>
          <w:bCs/>
          <w:sz w:val="24"/>
          <w:szCs w:val="24"/>
        </w:rPr>
        <w:t>Table S 3</w:t>
      </w:r>
      <w:r>
        <w:t xml:space="preserve">. </w:t>
      </w:r>
      <w:bookmarkStart w:id="0" w:name="_GoBack"/>
      <w:r w:rsidR="001F7E83" w:rsidRPr="0069456A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ummary of length and composition of the 6 </w:t>
      </w:r>
      <w:r w:rsidR="00443FA3" w:rsidRPr="00443FA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Vg</w:t>
      </w:r>
      <w:r w:rsidR="00443FA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1F7E83" w:rsidRPr="0069456A">
        <w:rPr>
          <w:rFonts w:ascii="Times New Roman" w:hAnsi="Times New Roman" w:cs="Times New Roman"/>
          <w:color w:val="000000" w:themeColor="text1"/>
          <w:sz w:val="24"/>
          <w:szCs w:val="28"/>
        </w:rPr>
        <w:t>transcripts identified in the transcriptome assembly</w:t>
      </w:r>
      <w:r w:rsidR="0069456A" w:rsidRPr="0069456A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of </w:t>
      </w:r>
      <w:proofErr w:type="spellStart"/>
      <w:r w:rsidR="0069456A" w:rsidRPr="0069456A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Cadra</w:t>
      </w:r>
      <w:proofErr w:type="spellEnd"/>
      <w:r w:rsidR="0069456A" w:rsidRPr="0069456A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 </w:t>
      </w:r>
      <w:proofErr w:type="spellStart"/>
      <w:r w:rsidR="0069456A" w:rsidRPr="0069456A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cautella</w:t>
      </w:r>
      <w:proofErr w:type="spellEnd"/>
      <w:r w:rsidR="0069456A" w:rsidRPr="0069456A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dult female abdominal tissues</w:t>
      </w:r>
      <w:bookmarkEnd w:id="0"/>
    </w:p>
    <w:tbl>
      <w:tblPr>
        <w:tblW w:w="97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276"/>
        <w:gridCol w:w="1276"/>
        <w:gridCol w:w="1284"/>
        <w:gridCol w:w="1335"/>
        <w:gridCol w:w="1313"/>
        <w:gridCol w:w="1433"/>
      </w:tblGrid>
      <w:tr w:rsidR="00C6502D" w:rsidRPr="00DD45BC" w14:paraId="6B6AF1B8" w14:textId="77777777" w:rsidTr="000D3B58">
        <w:trPr>
          <w:trHeight w:val="36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BB87425" w14:textId="7476ADC9" w:rsidR="00C6502D" w:rsidRPr="000D3B58" w:rsidRDefault="00443FA3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3B5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g</w:t>
            </w:r>
            <w:r w:rsidRPr="000D3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ranscripts</w:t>
            </w:r>
            <w:r w:rsidRPr="000D3B5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1276" w:type="dxa"/>
          </w:tcPr>
          <w:p w14:paraId="3E4C6AEF" w14:textId="77777777" w:rsidR="00C6502D" w:rsidRPr="00DD45BC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276" w:type="dxa"/>
          </w:tcPr>
          <w:p w14:paraId="14AF3535" w14:textId="77777777" w:rsidR="00C6502D" w:rsidRPr="00DD45BC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098F8B0" w14:textId="77777777" w:rsidR="00C6502D" w:rsidRPr="00DD45BC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4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1335" w:type="dxa"/>
          </w:tcPr>
          <w:p w14:paraId="278947E3" w14:textId="77777777" w:rsidR="00C6502D" w:rsidRPr="00DD45BC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4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313" w:type="dxa"/>
          </w:tcPr>
          <w:p w14:paraId="5897A209" w14:textId="77777777" w:rsidR="00C6502D" w:rsidRPr="00DD45BC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4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-C %</w:t>
            </w:r>
          </w:p>
        </w:tc>
        <w:tc>
          <w:tcPr>
            <w:tcW w:w="1433" w:type="dxa"/>
          </w:tcPr>
          <w:p w14:paraId="4C30138D" w14:textId="5E5BC0E1" w:rsidR="00C6502D" w:rsidRPr="00DD45BC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4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</w:t>
            </w:r>
            <w:r w:rsidR="00443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443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t</w:t>
            </w:r>
            <w:proofErr w:type="spellEnd"/>
            <w:r w:rsidR="00443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C6502D" w:rsidRPr="00F44C22" w14:paraId="42112479" w14:textId="77777777" w:rsidTr="000D3B58">
        <w:trPr>
          <w:trHeight w:val="36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0C81676" w14:textId="4D20A54D" w:rsidR="00C6502D" w:rsidRPr="00443FA3" w:rsidRDefault="00443FA3" w:rsidP="00F4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proofErr w:type="spellStart"/>
            <w:r w:rsidRPr="00443FA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c</w:t>
            </w:r>
            <w:r w:rsidRPr="00443FA3">
              <w:rPr>
                <w:rFonts w:ascii="Times New Roman" w:hAnsi="Times New Roman" w:cs="Times New Roman"/>
                <w:sz w:val="24"/>
                <w:szCs w:val="28"/>
              </w:rPr>
              <w:t>Vg</w:t>
            </w:r>
            <w:proofErr w:type="spellEnd"/>
          </w:p>
        </w:tc>
        <w:tc>
          <w:tcPr>
            <w:tcW w:w="1276" w:type="dxa"/>
          </w:tcPr>
          <w:p w14:paraId="17124EAA" w14:textId="77777777" w:rsidR="00C6502D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2</w:t>
            </w:r>
          </w:p>
        </w:tc>
        <w:tc>
          <w:tcPr>
            <w:tcW w:w="1276" w:type="dxa"/>
          </w:tcPr>
          <w:p w14:paraId="3460802A" w14:textId="77777777" w:rsidR="00C6502D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5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75219745" w14:textId="77777777" w:rsidR="00C6502D" w:rsidRPr="00F44C22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6</w:t>
            </w:r>
          </w:p>
        </w:tc>
        <w:tc>
          <w:tcPr>
            <w:tcW w:w="1335" w:type="dxa"/>
          </w:tcPr>
          <w:p w14:paraId="24B5299E" w14:textId="77777777" w:rsidR="00C6502D" w:rsidRPr="00F44C22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9</w:t>
            </w:r>
          </w:p>
        </w:tc>
        <w:tc>
          <w:tcPr>
            <w:tcW w:w="1313" w:type="dxa"/>
          </w:tcPr>
          <w:p w14:paraId="550A51B6" w14:textId="77777777" w:rsidR="00C6502D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9</w:t>
            </w:r>
          </w:p>
        </w:tc>
        <w:tc>
          <w:tcPr>
            <w:tcW w:w="1433" w:type="dxa"/>
          </w:tcPr>
          <w:p w14:paraId="07ED9F9E" w14:textId="77777777" w:rsidR="00C6502D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2</w:t>
            </w:r>
          </w:p>
        </w:tc>
      </w:tr>
      <w:tr w:rsidR="00C6502D" w:rsidRPr="00F44C22" w14:paraId="4CDE82AE" w14:textId="77777777" w:rsidTr="000D3B58">
        <w:trPr>
          <w:trHeight w:val="36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6B11904" w14:textId="22290A97" w:rsidR="00C6502D" w:rsidRPr="00443FA3" w:rsidRDefault="00443FA3" w:rsidP="00F4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proofErr w:type="spellStart"/>
            <w:r w:rsidRPr="00443FA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cVg</w:t>
            </w:r>
            <w:proofErr w:type="spellEnd"/>
            <w:r w:rsidRPr="00443FA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r w:rsidRPr="00443FA3">
              <w:rPr>
                <w:rFonts w:ascii="Times New Roman" w:hAnsi="Times New Roman" w:cs="Times New Roman"/>
                <w:sz w:val="24"/>
                <w:szCs w:val="28"/>
              </w:rPr>
              <w:t>like</w:t>
            </w:r>
            <w:r w:rsidRPr="00443FA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r w:rsidRPr="00443FA3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276" w:type="dxa"/>
          </w:tcPr>
          <w:p w14:paraId="731966DF" w14:textId="77777777" w:rsidR="00C6502D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8</w:t>
            </w:r>
          </w:p>
        </w:tc>
        <w:tc>
          <w:tcPr>
            <w:tcW w:w="1276" w:type="dxa"/>
          </w:tcPr>
          <w:p w14:paraId="308C7099" w14:textId="77777777" w:rsidR="00C6502D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16C87387" w14:textId="77777777" w:rsidR="00C6502D" w:rsidRPr="00F44C22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1335" w:type="dxa"/>
          </w:tcPr>
          <w:p w14:paraId="2304C2A2" w14:textId="77777777" w:rsidR="00C6502D" w:rsidRPr="00F44C22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1</w:t>
            </w:r>
          </w:p>
        </w:tc>
        <w:tc>
          <w:tcPr>
            <w:tcW w:w="1313" w:type="dxa"/>
          </w:tcPr>
          <w:p w14:paraId="08AB8A5C" w14:textId="77777777" w:rsidR="00C6502D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</w:t>
            </w:r>
          </w:p>
        </w:tc>
        <w:tc>
          <w:tcPr>
            <w:tcW w:w="1433" w:type="dxa"/>
          </w:tcPr>
          <w:p w14:paraId="37E7A62B" w14:textId="77777777" w:rsidR="00C6502D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7</w:t>
            </w:r>
          </w:p>
        </w:tc>
      </w:tr>
      <w:tr w:rsidR="00C6502D" w:rsidRPr="00F44C22" w14:paraId="4D39F518" w14:textId="77777777" w:rsidTr="000D3B58">
        <w:trPr>
          <w:trHeight w:val="36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F483CDB" w14:textId="1D96E314" w:rsidR="00C6502D" w:rsidRPr="00443FA3" w:rsidRDefault="00443FA3" w:rsidP="00F4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proofErr w:type="spellStart"/>
            <w:r w:rsidRPr="00443FA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cVg</w:t>
            </w:r>
            <w:proofErr w:type="spellEnd"/>
            <w:r w:rsidRPr="00443FA3">
              <w:rPr>
                <w:rFonts w:ascii="Times New Roman" w:hAnsi="Times New Roman" w:cs="Times New Roman"/>
                <w:sz w:val="24"/>
                <w:szCs w:val="28"/>
              </w:rPr>
              <w:t xml:space="preserve"> like</w:t>
            </w:r>
            <w:r w:rsidRPr="00443FA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r w:rsidRPr="00443FA3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276" w:type="dxa"/>
          </w:tcPr>
          <w:p w14:paraId="615369C2" w14:textId="77777777" w:rsidR="00C6502D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276" w:type="dxa"/>
          </w:tcPr>
          <w:p w14:paraId="580D2D43" w14:textId="77777777" w:rsidR="00C6502D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0C8E51DD" w14:textId="77777777" w:rsidR="00C6502D" w:rsidRPr="00F44C22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335" w:type="dxa"/>
          </w:tcPr>
          <w:p w14:paraId="4AE73BB0" w14:textId="77777777" w:rsidR="00C6502D" w:rsidRPr="00F44C22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313" w:type="dxa"/>
          </w:tcPr>
          <w:p w14:paraId="23E9B5D1" w14:textId="77777777" w:rsidR="00C6502D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9</w:t>
            </w:r>
          </w:p>
        </w:tc>
        <w:tc>
          <w:tcPr>
            <w:tcW w:w="1433" w:type="dxa"/>
          </w:tcPr>
          <w:p w14:paraId="57F0D576" w14:textId="77777777" w:rsidR="00C6502D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</w:t>
            </w:r>
          </w:p>
        </w:tc>
      </w:tr>
      <w:tr w:rsidR="00C6502D" w:rsidRPr="00F44C22" w14:paraId="5B49BC75" w14:textId="77777777" w:rsidTr="000D3B58">
        <w:trPr>
          <w:trHeight w:val="36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37C82C5" w14:textId="37624D62" w:rsidR="00C6502D" w:rsidRPr="00443FA3" w:rsidRDefault="00443FA3" w:rsidP="00F4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proofErr w:type="spellStart"/>
            <w:r w:rsidRPr="00443FA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cVg</w:t>
            </w:r>
            <w:proofErr w:type="spellEnd"/>
            <w:r w:rsidRPr="00443FA3">
              <w:rPr>
                <w:rFonts w:ascii="Times New Roman" w:hAnsi="Times New Roman" w:cs="Times New Roman"/>
                <w:sz w:val="24"/>
                <w:szCs w:val="28"/>
              </w:rPr>
              <w:t xml:space="preserve"> like 3</w:t>
            </w:r>
          </w:p>
        </w:tc>
        <w:tc>
          <w:tcPr>
            <w:tcW w:w="1276" w:type="dxa"/>
          </w:tcPr>
          <w:p w14:paraId="1AB18C5F" w14:textId="77777777" w:rsidR="00C6502D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276" w:type="dxa"/>
          </w:tcPr>
          <w:p w14:paraId="2862D2F5" w14:textId="77777777" w:rsidR="00C6502D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7243CE8D" w14:textId="77777777" w:rsidR="00C6502D" w:rsidRPr="00F44C22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335" w:type="dxa"/>
          </w:tcPr>
          <w:p w14:paraId="2E57F75A" w14:textId="77777777" w:rsidR="00C6502D" w:rsidRPr="00F44C22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13" w:type="dxa"/>
          </w:tcPr>
          <w:p w14:paraId="7FB9028C" w14:textId="77777777" w:rsidR="00C6502D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1433" w:type="dxa"/>
          </w:tcPr>
          <w:p w14:paraId="77A3A04E" w14:textId="77777777" w:rsidR="00C6502D" w:rsidRPr="00F44C22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</w:t>
            </w:r>
          </w:p>
        </w:tc>
      </w:tr>
      <w:tr w:rsidR="00C6502D" w:rsidRPr="00F44C22" w14:paraId="1F347652" w14:textId="77777777" w:rsidTr="000D3B58">
        <w:trPr>
          <w:trHeight w:val="36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6CFB28A" w14:textId="02A0B363" w:rsidR="00C6502D" w:rsidRPr="00443FA3" w:rsidRDefault="00443FA3" w:rsidP="00F4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proofErr w:type="spellStart"/>
            <w:r w:rsidRPr="00443FA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cVg</w:t>
            </w:r>
            <w:proofErr w:type="spellEnd"/>
            <w:r w:rsidRPr="00443FA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r w:rsidRPr="00443FA3">
              <w:rPr>
                <w:rFonts w:ascii="Times New Roman" w:hAnsi="Times New Roman" w:cs="Times New Roman"/>
                <w:sz w:val="24"/>
                <w:szCs w:val="28"/>
              </w:rPr>
              <w:t>like</w:t>
            </w:r>
            <w:r w:rsidRPr="00443FA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r w:rsidRPr="00443FA3"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1276" w:type="dxa"/>
          </w:tcPr>
          <w:p w14:paraId="59013066" w14:textId="77777777" w:rsidR="00C6502D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76" w:type="dxa"/>
          </w:tcPr>
          <w:p w14:paraId="1DAA91D9" w14:textId="77777777" w:rsidR="00C6502D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33A9EEAD" w14:textId="77777777" w:rsidR="00C6502D" w:rsidRPr="00F44C22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335" w:type="dxa"/>
          </w:tcPr>
          <w:p w14:paraId="19362935" w14:textId="77777777" w:rsidR="00C6502D" w:rsidRPr="00F44C22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313" w:type="dxa"/>
          </w:tcPr>
          <w:p w14:paraId="4DD79F3C" w14:textId="77777777" w:rsidR="00C6502D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1433" w:type="dxa"/>
          </w:tcPr>
          <w:p w14:paraId="6404977D" w14:textId="77777777" w:rsidR="00C6502D" w:rsidRPr="00F44C22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</w:tr>
      <w:tr w:rsidR="00C6502D" w:rsidRPr="00F44C22" w14:paraId="4093A3C3" w14:textId="77777777" w:rsidTr="000D3B58">
        <w:trPr>
          <w:trHeight w:val="36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AABEE72" w14:textId="1219ECE4" w:rsidR="00C6502D" w:rsidRPr="00443FA3" w:rsidRDefault="00443FA3" w:rsidP="00F45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proofErr w:type="spellStart"/>
            <w:r w:rsidRPr="00443FA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cVg</w:t>
            </w:r>
            <w:proofErr w:type="spellEnd"/>
            <w:r w:rsidRPr="00443FA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r w:rsidRPr="00443FA3">
              <w:rPr>
                <w:rFonts w:ascii="Times New Roman" w:hAnsi="Times New Roman" w:cs="Times New Roman"/>
                <w:sz w:val="24"/>
                <w:szCs w:val="28"/>
              </w:rPr>
              <w:t>like</w:t>
            </w:r>
            <w:r w:rsidRPr="00443FA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r w:rsidRPr="00443FA3"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1276" w:type="dxa"/>
          </w:tcPr>
          <w:p w14:paraId="70E77044" w14:textId="77777777" w:rsidR="00C6502D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276" w:type="dxa"/>
          </w:tcPr>
          <w:p w14:paraId="79CACD45" w14:textId="77777777" w:rsidR="00C6502D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7431D7E9" w14:textId="77777777" w:rsidR="00C6502D" w:rsidRPr="00F44C22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35" w:type="dxa"/>
          </w:tcPr>
          <w:p w14:paraId="3734EB9F" w14:textId="77777777" w:rsidR="00C6502D" w:rsidRPr="00F44C22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13" w:type="dxa"/>
          </w:tcPr>
          <w:p w14:paraId="044014D9" w14:textId="77777777" w:rsidR="00C6502D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</w:t>
            </w:r>
          </w:p>
        </w:tc>
        <w:tc>
          <w:tcPr>
            <w:tcW w:w="1433" w:type="dxa"/>
          </w:tcPr>
          <w:p w14:paraId="296C7365" w14:textId="4D635F23" w:rsidR="00C6502D" w:rsidRPr="00F44C22" w:rsidRDefault="00C6502D" w:rsidP="0044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 w:rsidR="000D3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14:paraId="387F6E55" w14:textId="77777777" w:rsidR="00C6502D" w:rsidRPr="00D31B20" w:rsidRDefault="00C6502D">
      <w:pPr>
        <w:rPr>
          <w:rFonts w:asciiTheme="majorBidi" w:hAnsiTheme="majorBidi" w:cstheme="majorBidi"/>
          <w:sz w:val="24"/>
          <w:szCs w:val="24"/>
        </w:rPr>
      </w:pPr>
    </w:p>
    <w:sectPr w:rsidR="00C6502D" w:rsidRPr="00D31B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B20"/>
    <w:rsid w:val="000D3B58"/>
    <w:rsid w:val="001F7E83"/>
    <w:rsid w:val="00443FA3"/>
    <w:rsid w:val="006515D3"/>
    <w:rsid w:val="0069456A"/>
    <w:rsid w:val="008B2F7D"/>
    <w:rsid w:val="00984814"/>
    <w:rsid w:val="00C6502D"/>
    <w:rsid w:val="00D31B20"/>
    <w:rsid w:val="00F80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B18FB"/>
  <w15:chartTrackingRefBased/>
  <w15:docId w15:val="{F709265A-45B3-445A-8A42-E074C2874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B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">
    <w:name w:val="Tables"/>
    <w:basedOn w:val="Caption"/>
    <w:autoRedefine/>
    <w:qFormat/>
    <w:rsid w:val="006515D3"/>
    <w:pPr>
      <w:tabs>
        <w:tab w:val="left" w:pos="8364"/>
        <w:tab w:val="left" w:pos="8505"/>
        <w:tab w:val="left" w:pos="13579"/>
      </w:tabs>
      <w:spacing w:before="240" w:after="120"/>
      <w:ind w:right="713"/>
      <w:jc w:val="both"/>
    </w:pPr>
    <w:rPr>
      <w:rFonts w:ascii="Times New Roman" w:hAnsi="Times New Roman" w:cs="Times New Roman"/>
      <w:b/>
      <w:bCs/>
      <w:i w:val="0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515D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hzad Salman</dc:creator>
  <cp:keywords/>
  <dc:description/>
  <cp:lastModifiedBy>M. Husain</cp:lastModifiedBy>
  <cp:revision>5</cp:revision>
  <dcterms:created xsi:type="dcterms:W3CDTF">2019-09-14T13:26:00Z</dcterms:created>
  <dcterms:modified xsi:type="dcterms:W3CDTF">2019-09-18T12:22:00Z</dcterms:modified>
</cp:coreProperties>
</file>